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DCF" w:rsidRPr="00826D4D" w:rsidRDefault="00DB7424" w:rsidP="005B6DCF">
      <w:pPr>
        <w:spacing w:after="0" w:line="480" w:lineRule="auto"/>
        <w:jc w:val="both"/>
        <w:rPr>
          <w:rFonts w:ascii="Times New Roman" w:hAnsi="Times New Roman" w:cs="Times New Roman"/>
          <w:color w:val="E36C0A" w:themeColor="accent6" w:themeShade="BF"/>
          <w:sz w:val="24"/>
          <w:szCs w:val="24"/>
          <w:lang w:val="en-US"/>
        </w:rPr>
      </w:pPr>
      <w:r w:rsidRPr="00DB7424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895390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5B6DCF" w:rsidRPr="00DB74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16F7C" w:rsidRPr="00DB74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BD2" w:rsidRPr="00DB7424">
        <w:rPr>
          <w:rFonts w:ascii="Times New Roman" w:hAnsi="Times New Roman" w:cs="Times New Roman"/>
          <w:sz w:val="24"/>
          <w:szCs w:val="24"/>
          <w:lang w:val="en-US"/>
        </w:rPr>
        <w:t>Allele frequencies of candidate SNPs</w:t>
      </w:r>
      <w:r w:rsidR="00016F7C" w:rsidRPr="00DB7424">
        <w:rPr>
          <w:rFonts w:ascii="Times New Roman" w:hAnsi="Times New Roman" w:cs="Times New Roman"/>
          <w:sz w:val="24"/>
          <w:szCs w:val="24"/>
          <w:lang w:val="en-US"/>
        </w:rPr>
        <w:t>. In total 186 samples of 17 breeds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 were genotyped for</w:t>
      </w:r>
      <w:r w:rsidR="0007527A">
        <w:rPr>
          <w:rFonts w:ascii="Times New Roman" w:hAnsi="Times New Roman" w:cs="Times New Roman"/>
          <w:sz w:val="24"/>
          <w:szCs w:val="24"/>
          <w:lang w:val="en-US"/>
        </w:rPr>
        <w:t xml:space="preserve"> the LS-candidate SNPs</w:t>
      </w:r>
      <w:r w:rsidR="00016F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16F7C" w:rsidRPr="00016F7C">
        <w:rPr>
          <w:rFonts w:ascii="Times New Roman" w:hAnsi="Times New Roman" w:cs="Times New Roman"/>
          <w:i/>
          <w:sz w:val="24"/>
          <w:szCs w:val="24"/>
          <w:lang w:val="en-US"/>
        </w:rPr>
        <w:t>LEPREL1</w:t>
      </w:r>
      <w:r w:rsidR="00016F7C" w:rsidRPr="00CF6C8E">
        <w:rPr>
          <w:rFonts w:ascii="Times New Roman" w:hAnsi="Times New Roman" w:cs="Times New Roman"/>
          <w:sz w:val="24"/>
          <w:szCs w:val="24"/>
          <w:lang w:val="en-US"/>
        </w:rPr>
        <w:t>:g.139212C&gt;G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6F7C" w:rsidRPr="00016F7C">
        <w:rPr>
          <w:rFonts w:ascii="Times New Roman" w:hAnsi="Times New Roman" w:cs="Times New Roman"/>
          <w:i/>
          <w:sz w:val="24"/>
          <w:szCs w:val="24"/>
          <w:lang w:val="en-US"/>
        </w:rPr>
        <w:t>KRT3</w:t>
      </w:r>
      <w:r w:rsidR="00016F7C" w:rsidRPr="00CF6C8E">
        <w:rPr>
          <w:rFonts w:ascii="Times New Roman" w:hAnsi="Times New Roman" w:cs="Times New Roman"/>
          <w:sz w:val="24"/>
          <w:szCs w:val="24"/>
          <w:lang w:val="en-US"/>
        </w:rPr>
        <w:t>:g.2584C&gt;T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6F7C" w:rsidRPr="00016F7C">
        <w:rPr>
          <w:rFonts w:ascii="Times New Roman" w:hAnsi="Times New Roman" w:cs="Times New Roman"/>
          <w:i/>
          <w:sz w:val="24"/>
          <w:szCs w:val="24"/>
          <w:lang w:val="en-US"/>
        </w:rPr>
        <w:t>COL28A1</w:t>
      </w:r>
      <w:r w:rsidR="00016F7C" w:rsidRPr="00CF6C8E">
        <w:rPr>
          <w:rFonts w:ascii="Times New Roman" w:hAnsi="Times New Roman" w:cs="Times New Roman"/>
          <w:sz w:val="24"/>
          <w:szCs w:val="24"/>
          <w:lang w:val="en-US"/>
        </w:rPr>
        <w:t>:g.159951T&gt;A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16F7C" w:rsidRPr="00016F7C">
        <w:rPr>
          <w:rFonts w:ascii="Times New Roman" w:hAnsi="Times New Roman" w:cs="Times New Roman"/>
          <w:i/>
          <w:sz w:val="24"/>
          <w:szCs w:val="24"/>
          <w:lang w:val="en-US"/>
        </w:rPr>
        <w:t>CEP164</w:t>
      </w:r>
      <w:r w:rsidR="00016F7C" w:rsidRPr="00CF6C8E">
        <w:rPr>
          <w:rFonts w:ascii="Times New Roman" w:hAnsi="Times New Roman" w:cs="Times New Roman"/>
          <w:sz w:val="24"/>
          <w:szCs w:val="24"/>
          <w:lang w:val="en-US"/>
        </w:rPr>
        <w:t>:g.57380G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>&gt;T</w:t>
      </w:r>
      <w:r w:rsidR="005B6DCF" w:rsidRPr="00016F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27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07527A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07527A" w:rsidRPr="00016F7C">
        <w:rPr>
          <w:rFonts w:ascii="Times New Roman" w:hAnsi="Times New Roman" w:cs="Times New Roman"/>
          <w:i/>
          <w:sz w:val="24"/>
          <w:szCs w:val="24"/>
          <w:lang w:val="en-US"/>
        </w:rPr>
        <w:t>KRT3</w:t>
      </w:r>
      <w:r w:rsidR="0007527A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:g.2584C&gt;T and </w:t>
      </w:r>
      <w:r w:rsidR="0007527A" w:rsidRPr="00016F7C">
        <w:rPr>
          <w:rFonts w:ascii="Times New Roman" w:hAnsi="Times New Roman" w:cs="Times New Roman"/>
          <w:i/>
          <w:sz w:val="24"/>
          <w:szCs w:val="24"/>
          <w:lang w:val="en-US"/>
        </w:rPr>
        <w:t>CEP164</w:t>
      </w:r>
      <w:r w:rsidR="0007527A" w:rsidRPr="00016F7C">
        <w:rPr>
          <w:rFonts w:ascii="Times New Roman" w:hAnsi="Times New Roman" w:cs="Times New Roman"/>
          <w:sz w:val="24"/>
          <w:szCs w:val="24"/>
          <w:lang w:val="en-US"/>
        </w:rPr>
        <w:t>:g.57380G&gt;T</w:t>
      </w:r>
      <w:r w:rsidR="0007527A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>he mutant allele could be detected in other breeds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="00016F7C" w:rsidRPr="00016F7C">
        <w:rPr>
          <w:rFonts w:ascii="Times New Roman" w:hAnsi="Times New Roman" w:cs="Times New Roman"/>
          <w:i/>
          <w:sz w:val="24"/>
          <w:szCs w:val="24"/>
          <w:lang w:val="en-US"/>
        </w:rPr>
        <w:t>LEPREL1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:g.139212C&gt;G and </w:t>
      </w:r>
      <w:r w:rsidR="00016F7C" w:rsidRPr="00016F7C">
        <w:rPr>
          <w:rFonts w:ascii="Times New Roman" w:hAnsi="Times New Roman" w:cs="Times New Roman"/>
          <w:i/>
          <w:sz w:val="24"/>
          <w:szCs w:val="24"/>
          <w:lang w:val="en-US"/>
        </w:rPr>
        <w:t>COL28A1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:g.159951T&gt;A 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 xml:space="preserve">could </w:t>
      </w:r>
      <w:r w:rsidR="0007527A">
        <w:rPr>
          <w:rFonts w:ascii="Times New Roman" w:hAnsi="Times New Roman" w:cs="Times New Roman"/>
          <w:sz w:val="24"/>
          <w:szCs w:val="24"/>
          <w:lang w:val="en-US"/>
        </w:rPr>
        <w:t xml:space="preserve">not be found in any other dog breed </w:t>
      </w:r>
      <w:r w:rsidR="00421219">
        <w:rPr>
          <w:rFonts w:ascii="Times New Roman" w:hAnsi="Times New Roman" w:cs="Times New Roman"/>
          <w:sz w:val="24"/>
          <w:szCs w:val="24"/>
          <w:lang w:val="en-US"/>
        </w:rPr>
        <w:t xml:space="preserve">than </w:t>
      </w:r>
      <w:r w:rsidR="00016F7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16F7C" w:rsidRPr="00016F7C">
        <w:rPr>
          <w:rFonts w:ascii="Times New Roman" w:hAnsi="Times New Roman" w:cs="Times New Roman"/>
          <w:sz w:val="24"/>
          <w:szCs w:val="24"/>
          <w:lang w:val="en-US"/>
        </w:rPr>
        <w:t xml:space="preserve"> Lundehund.</w:t>
      </w:r>
      <w:r w:rsidR="00016F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5B6DCF" w:rsidRPr="00016F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enraster"/>
        <w:tblW w:w="10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1307"/>
        <w:gridCol w:w="1307"/>
        <w:gridCol w:w="1307"/>
        <w:gridCol w:w="1306"/>
        <w:gridCol w:w="1307"/>
      </w:tblGrid>
      <w:tr w:rsidR="00E30B10" w:rsidRPr="00895390" w:rsidTr="00245016">
        <w:trPr>
          <w:trHeight w:hRule="exact" w:val="1937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E30B10" w:rsidRPr="00CF6C8E" w:rsidRDefault="00E30B10" w:rsidP="00FB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30B10" w:rsidRPr="00CF6C8E" w:rsidRDefault="00E30B10" w:rsidP="00FB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ampl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30B10" w:rsidRPr="00CF6C8E" w:rsidRDefault="00B66B63" w:rsidP="00426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or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le </w:t>
            </w:r>
            <w:r w:rsidR="00781B8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G)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</w:p>
          <w:p w:rsidR="00E30B10" w:rsidRPr="00CF6C8E" w:rsidRDefault="00CF6C8E" w:rsidP="00426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REL1:g.139212C&gt;G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30B10" w:rsidRPr="00CF6C8E" w:rsidRDefault="00B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or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le </w:t>
            </w:r>
            <w:r w:rsidR="00781B8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)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</w:p>
          <w:p w:rsidR="00E30B10" w:rsidRPr="00CF6C8E" w:rsidRDefault="00CF6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3:g.2584C&gt;T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E30B10" w:rsidRPr="00CF6C8E" w:rsidRDefault="00B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or 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le </w:t>
            </w:r>
            <w:r w:rsidR="00781B8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)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</w:p>
          <w:p w:rsidR="002D71B4" w:rsidRPr="00CF6C8E" w:rsidRDefault="00CF6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28A1:g.159951T&gt;A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30B10" w:rsidRPr="00CF6C8E" w:rsidRDefault="00B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ele </w:t>
            </w: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) </w:t>
            </w:r>
            <w:r w:rsidR="00E30B10"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2D71B4" w:rsidRPr="00CF6C8E" w:rsidRDefault="00CF6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P164:g.57380G&gt;T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  <w:tcBorders>
              <w:top w:val="single" w:sz="4" w:space="0" w:color="auto"/>
            </w:tcBorders>
          </w:tcPr>
          <w:p w:rsidR="00B96537" w:rsidRPr="00B645DF" w:rsidRDefault="00B96537" w:rsidP="00FB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zeller</w:t>
            </w:r>
            <w:proofErr w:type="spellEnd"/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ntain Dog     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96537" w:rsidRPr="00B645DF" w:rsidRDefault="00B96537" w:rsidP="00FB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96537" w:rsidRDefault="00B96537">
            <w:r w:rsidRPr="003E36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ne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untain Dog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3E36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B6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2661BC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re-hai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chshound</w:t>
            </w:r>
            <w:proofErr w:type="spellEnd"/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3E36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655C6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rehai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er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655C6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Dane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Pinscher          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47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Shepherd</w:t>
            </w:r>
            <w:proofErr w:type="spellEnd"/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Doberman</w:t>
            </w:r>
            <w:proofErr w:type="spellEnd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 Pinscher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Entlebucher</w:t>
            </w:r>
            <w:proofErr w:type="spellEnd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 Mountain Dog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  <w:proofErr w:type="spellEnd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 xml:space="preserve"> Swiss Mountain Dog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1BC">
              <w:rPr>
                <w:rFonts w:ascii="Times New Roman" w:hAnsi="Times New Roman" w:cs="Times New Roman"/>
                <w:sz w:val="24"/>
                <w:szCs w:val="24"/>
              </w:rPr>
              <w:t>Hovawart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754A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rbottenspets</w:t>
            </w:r>
            <w:proofErr w:type="spellEnd"/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Pr="009D3246" w:rsidRDefault="00B96537" w:rsidP="00FC2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259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egian Buhund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472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ssian European </w:t>
            </w:r>
            <w:proofErr w:type="spellStart"/>
            <w:r w:rsidRPr="00351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ika</w:t>
            </w:r>
            <w:proofErr w:type="spellEnd"/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472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Sh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Pei                     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472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Terrier     </w:t>
            </w:r>
          </w:p>
        </w:tc>
        <w:tc>
          <w:tcPr>
            <w:tcW w:w="1307" w:type="dxa"/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7" w:type="dxa"/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472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  <w:tcBorders>
              <w:bottom w:val="single" w:sz="4" w:space="0" w:color="auto"/>
            </w:tcBorders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1F7">
              <w:rPr>
                <w:rFonts w:ascii="Times New Roman" w:hAnsi="Times New Roman" w:cs="Times New Roman"/>
                <w:sz w:val="24"/>
                <w:szCs w:val="24"/>
              </w:rPr>
              <w:t>Shetland</w:t>
            </w:r>
            <w:proofErr w:type="spellEnd"/>
            <w:r w:rsidRPr="00C03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31F7">
              <w:rPr>
                <w:rFonts w:ascii="Times New Roman" w:hAnsi="Times New Roman" w:cs="Times New Roman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96537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96537" w:rsidRDefault="00B96537">
            <w:r w:rsidRPr="00472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96537" w:rsidRDefault="00B96537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537" w:rsidRPr="009D3246" w:rsidTr="00245016">
        <w:trPr>
          <w:trHeight w:hRule="exact" w:val="306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B96537" w:rsidRPr="009D3246" w:rsidRDefault="00895390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96537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B96537" w:rsidRPr="009D3246" w:rsidRDefault="00B96537" w:rsidP="00F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B96537" w:rsidRDefault="00B96537">
            <w:r w:rsidRPr="006974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B96537" w:rsidRDefault="00B96537" w:rsidP="00FC259E">
            <w:r w:rsidRPr="00472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259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B96537" w:rsidRDefault="00B96537">
            <w:r w:rsidRPr="003C18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B96537" w:rsidRDefault="00B96537" w:rsidP="00D11059">
            <w:r w:rsidRPr="008B28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105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F22CD6" w:rsidRDefault="00F22CD6">
      <w:bookmarkStart w:id="0" w:name="_GoBack"/>
      <w:bookmarkEnd w:id="0"/>
    </w:p>
    <w:sectPr w:rsidR="00F22C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DCF"/>
    <w:rsid w:val="00011647"/>
    <w:rsid w:val="00016F7C"/>
    <w:rsid w:val="0007527A"/>
    <w:rsid w:val="000E4F49"/>
    <w:rsid w:val="00245016"/>
    <w:rsid w:val="002661BC"/>
    <w:rsid w:val="002D71B4"/>
    <w:rsid w:val="00421219"/>
    <w:rsid w:val="00426578"/>
    <w:rsid w:val="00476DDA"/>
    <w:rsid w:val="004933D2"/>
    <w:rsid w:val="005B6DCF"/>
    <w:rsid w:val="00781B80"/>
    <w:rsid w:val="007F72CD"/>
    <w:rsid w:val="00826D4D"/>
    <w:rsid w:val="00895390"/>
    <w:rsid w:val="009F0C31"/>
    <w:rsid w:val="00B44C55"/>
    <w:rsid w:val="00B66B63"/>
    <w:rsid w:val="00B96537"/>
    <w:rsid w:val="00C0100D"/>
    <w:rsid w:val="00C031F7"/>
    <w:rsid w:val="00CF6C8E"/>
    <w:rsid w:val="00D11059"/>
    <w:rsid w:val="00D66A81"/>
    <w:rsid w:val="00DB7424"/>
    <w:rsid w:val="00DC1273"/>
    <w:rsid w:val="00E30B10"/>
    <w:rsid w:val="00EE0BD2"/>
    <w:rsid w:val="00F22CD6"/>
    <w:rsid w:val="00FC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CC9426-87B3-4561-BACA-A3CE8E2E3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6DCF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6DCF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5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Julias</cp:lastModifiedBy>
  <cp:revision>26</cp:revision>
  <dcterms:created xsi:type="dcterms:W3CDTF">2015-08-26T07:23:00Z</dcterms:created>
  <dcterms:modified xsi:type="dcterms:W3CDTF">2016-05-13T19:10:00Z</dcterms:modified>
</cp:coreProperties>
</file>